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3E213" w14:textId="4A956F45" w:rsidR="005D798D" w:rsidRDefault="002436CD" w:rsidP="002436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436CD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153049">
        <w:rPr>
          <w:rFonts w:ascii="Times New Roman" w:hAnsi="Times New Roman" w:cs="Times New Roman"/>
          <w:b/>
          <w:bCs/>
          <w:sz w:val="28"/>
          <w:szCs w:val="28"/>
        </w:rPr>
        <w:t>7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Pr="002436CD">
        <w:rPr>
          <w:rFonts w:ascii="Times New Roman" w:hAnsi="Times New Roman" w:cs="Times New Roman"/>
          <w:b/>
          <w:bCs/>
          <w:sz w:val="28"/>
          <w:szCs w:val="28"/>
        </w:rPr>
        <w:t xml:space="preserve"> Public data</w:t>
      </w:r>
      <w:r>
        <w:rPr>
          <w:rFonts w:ascii="Times New Roman" w:hAnsi="Times New Roman" w:cs="Times New Roman"/>
          <w:b/>
          <w:bCs/>
          <w:sz w:val="28"/>
          <w:szCs w:val="28"/>
        </w:rPr>
        <w:t>bases</w:t>
      </w:r>
      <w:r w:rsidRPr="002436CD">
        <w:rPr>
          <w:rFonts w:ascii="Times New Roman" w:hAnsi="Times New Roman" w:cs="Times New Roman"/>
          <w:b/>
          <w:bCs/>
          <w:sz w:val="28"/>
          <w:szCs w:val="28"/>
        </w:rPr>
        <w:t xml:space="preserve">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6322"/>
      </w:tblGrid>
      <w:tr w:rsidR="002436CD" w14:paraId="36E90250" w14:textId="77777777" w:rsidTr="000F7EA7">
        <w:trPr>
          <w:trHeight w:val="567"/>
          <w:jc w:val="center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3CE46" w14:textId="75AB9BCC" w:rsidR="002436CD" w:rsidRPr="000152EA" w:rsidRDefault="002436CD" w:rsidP="002436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52EA">
              <w:rPr>
                <w:rFonts w:ascii="Times New Roman" w:hAnsi="Times New Roman" w:cs="Times New Roman"/>
                <w:b/>
                <w:bCs/>
                <w:szCs w:val="21"/>
              </w:rPr>
              <w:t>Public database</w:t>
            </w:r>
            <w:r w:rsidR="000152EA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6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D3F79" w14:textId="5384D2B3" w:rsidR="002436CD" w:rsidRPr="000152EA" w:rsidRDefault="000152EA" w:rsidP="002436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eb</w:t>
            </w:r>
            <w:r w:rsidR="002436CD" w:rsidRPr="000152EA">
              <w:rPr>
                <w:rFonts w:ascii="Times New Roman" w:hAnsi="Times New Roman" w:cs="Times New Roman"/>
                <w:b/>
                <w:bCs/>
                <w:szCs w:val="21"/>
              </w:rPr>
              <w:t>sit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</w:tr>
      <w:tr w:rsidR="002436CD" w14:paraId="243975B3" w14:textId="77777777" w:rsidTr="000F7EA7">
        <w:trPr>
          <w:trHeight w:val="567"/>
          <w:jc w:val="center"/>
        </w:trPr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240A8C7C" w14:textId="4FC56E16" w:rsidR="002436CD" w:rsidRPr="000152EA" w:rsidRDefault="002436CD" w:rsidP="002436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ncer RNA-Seq Nexus</w:t>
            </w:r>
          </w:p>
        </w:tc>
        <w:tc>
          <w:tcPr>
            <w:tcW w:w="6322" w:type="dxa"/>
            <w:tcBorders>
              <w:top w:val="single" w:sz="4" w:space="0" w:color="auto"/>
            </w:tcBorders>
            <w:vAlign w:val="center"/>
          </w:tcPr>
          <w:p w14:paraId="43BC2738" w14:textId="4163660F" w:rsidR="002436CD" w:rsidRPr="000152EA" w:rsidRDefault="003F3435" w:rsidP="002436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hyperlink r:id="rId6" w:history="1">
              <w:r w:rsidR="002436CD" w:rsidRPr="000152EA">
                <w:rPr>
                  <w:rFonts w:ascii="Times New Roman" w:eastAsia="微软雅黑" w:hAnsi="Times New Roman" w:cs="Times New Roman"/>
                  <w:kern w:val="0"/>
                  <w:szCs w:val="21"/>
                </w:rPr>
                <w:t>http://syslab4.nchu.edu.tw/index.jsp</w:t>
              </w:r>
            </w:hyperlink>
          </w:p>
        </w:tc>
      </w:tr>
      <w:tr w:rsidR="002436CD" w14:paraId="760FD327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3F659E6D" w14:textId="18C1731D" w:rsidR="002436CD" w:rsidRPr="000152EA" w:rsidRDefault="002436CD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ANRIC</w:t>
            </w:r>
          </w:p>
        </w:tc>
        <w:tc>
          <w:tcPr>
            <w:tcW w:w="6322" w:type="dxa"/>
            <w:vAlign w:val="center"/>
          </w:tcPr>
          <w:p w14:paraId="387B87A7" w14:textId="481A950B" w:rsidR="002436CD" w:rsidRPr="000152EA" w:rsidRDefault="002436CD" w:rsidP="0024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kern w:val="0"/>
                <w:szCs w:val="21"/>
              </w:rPr>
              <w:t>http://bioinformatics.mdanderson.org/main/TANRIC:Overview</w:t>
            </w:r>
          </w:p>
        </w:tc>
      </w:tr>
      <w:tr w:rsidR="002436CD" w14:paraId="0595CE2A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0B701C9F" w14:textId="565DFD28" w:rsidR="002436CD" w:rsidRPr="000152EA" w:rsidRDefault="002436CD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XENA</w:t>
            </w:r>
          </w:p>
        </w:tc>
        <w:tc>
          <w:tcPr>
            <w:tcW w:w="6322" w:type="dxa"/>
            <w:vAlign w:val="center"/>
          </w:tcPr>
          <w:p w14:paraId="6706A932" w14:textId="485D7216" w:rsidR="002436CD" w:rsidRPr="000152EA" w:rsidRDefault="003F3435" w:rsidP="002436CD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hyperlink r:id="rId7" w:history="1">
              <w:r w:rsidR="002436CD" w:rsidRPr="000152EA">
                <w:rPr>
                  <w:rFonts w:ascii="Times New Roman" w:eastAsia="微软雅黑" w:hAnsi="Times New Roman" w:cs="Times New Roman"/>
                  <w:kern w:val="0"/>
                  <w:szCs w:val="21"/>
                </w:rPr>
                <w:t>https://xena.ucsc.edu/</w:t>
              </w:r>
            </w:hyperlink>
          </w:p>
        </w:tc>
      </w:tr>
      <w:tr w:rsidR="002436CD" w14:paraId="2E6D3D7E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4B50BFA0" w14:textId="030838BF" w:rsidR="002436CD" w:rsidRPr="000152EA" w:rsidRDefault="002436CD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EPIA</w:t>
            </w:r>
          </w:p>
        </w:tc>
        <w:tc>
          <w:tcPr>
            <w:tcW w:w="6322" w:type="dxa"/>
            <w:vAlign w:val="center"/>
          </w:tcPr>
          <w:p w14:paraId="73D4311E" w14:textId="1010F092" w:rsidR="002436CD" w:rsidRPr="000152EA" w:rsidRDefault="003F3435" w:rsidP="0024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8" w:history="1">
              <w:r w:rsidR="002436CD" w:rsidRPr="000152EA">
                <w:rPr>
                  <w:rFonts w:ascii="Times New Roman" w:eastAsia="微软雅黑" w:hAnsi="Times New Roman" w:cs="Times New Roman"/>
                  <w:kern w:val="0"/>
                  <w:szCs w:val="21"/>
                </w:rPr>
                <w:t>http://gepia.cancer-pku.cn/</w:t>
              </w:r>
            </w:hyperlink>
          </w:p>
        </w:tc>
      </w:tr>
      <w:tr w:rsidR="002436CD" w14:paraId="0D50AF96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142993E0" w14:textId="792F3DCD" w:rsidR="002436CD" w:rsidRPr="000152EA" w:rsidRDefault="002436CD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UALCAN</w:t>
            </w:r>
          </w:p>
        </w:tc>
        <w:tc>
          <w:tcPr>
            <w:tcW w:w="6322" w:type="dxa"/>
            <w:vAlign w:val="center"/>
          </w:tcPr>
          <w:p w14:paraId="1A1AB2F9" w14:textId="1FF8B40E" w:rsidR="002436CD" w:rsidRPr="000152EA" w:rsidRDefault="003F3435" w:rsidP="000152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9" w:history="1">
              <w:r w:rsidR="000152EA" w:rsidRPr="000152EA">
                <w:rPr>
                  <w:rStyle w:val="aa"/>
                  <w:rFonts w:ascii="Times New Roman" w:eastAsia="微软雅黑" w:hAnsi="Times New Roman" w:cs="Times New Roman"/>
                  <w:color w:val="auto"/>
                  <w:kern w:val="0"/>
                  <w:szCs w:val="21"/>
                  <w:u w:val="none"/>
                </w:rPr>
                <w:t>http://ualcan.path.uab.edu/</w:t>
              </w:r>
            </w:hyperlink>
          </w:p>
        </w:tc>
      </w:tr>
      <w:tr w:rsidR="002436CD" w14:paraId="10C10FD1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3317DF74" w14:textId="27BC2C5C" w:rsidR="002436CD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HIPBASE</w:t>
            </w:r>
          </w:p>
        </w:tc>
        <w:tc>
          <w:tcPr>
            <w:tcW w:w="6322" w:type="dxa"/>
            <w:vAlign w:val="center"/>
          </w:tcPr>
          <w:p w14:paraId="35E441E7" w14:textId="23204FBC" w:rsidR="002436CD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kern w:val="0"/>
                <w:szCs w:val="21"/>
              </w:rPr>
              <w:t>http://rna.sysu.edu.cn/chipbase/</w:t>
            </w:r>
          </w:p>
        </w:tc>
      </w:tr>
      <w:tr w:rsidR="000152EA" w14:paraId="3DDF6366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4E7102C3" w14:textId="24EB8317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tRAPID</w:t>
            </w:r>
            <w:proofErr w:type="spellEnd"/>
          </w:p>
        </w:tc>
        <w:tc>
          <w:tcPr>
            <w:tcW w:w="6322" w:type="dxa"/>
            <w:vAlign w:val="center"/>
          </w:tcPr>
          <w:p w14:paraId="6083DDC3" w14:textId="32F98C59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kern w:val="0"/>
                <w:szCs w:val="21"/>
              </w:rPr>
              <w:t>http://service.tartaglialab.com/page/catrapid_group</w:t>
            </w:r>
          </w:p>
        </w:tc>
      </w:tr>
      <w:tr w:rsidR="000152EA" w14:paraId="370214E7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7D30DB31" w14:textId="06A49A92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STARBASE</w:t>
            </w:r>
          </w:p>
        </w:tc>
        <w:tc>
          <w:tcPr>
            <w:tcW w:w="6322" w:type="dxa"/>
            <w:vAlign w:val="center"/>
          </w:tcPr>
          <w:p w14:paraId="5655DCBD" w14:textId="54FADFEB" w:rsidR="000152EA" w:rsidRPr="000152EA" w:rsidRDefault="003F3435" w:rsidP="002436CD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hyperlink r:id="rId10" w:history="1">
              <w:r w:rsidR="000152EA" w:rsidRPr="000152EA">
                <w:rPr>
                  <w:rFonts w:ascii="Times New Roman" w:hAnsi="Times New Roman" w:cs="Times New Roman"/>
                  <w:szCs w:val="21"/>
                </w:rPr>
                <w:t>http://starbase.sysu.edu.cn/</w:t>
              </w:r>
            </w:hyperlink>
          </w:p>
        </w:tc>
      </w:tr>
      <w:tr w:rsidR="000152EA" w14:paraId="6E65A60F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203B5D89" w14:textId="64C648D1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HDOCK</w:t>
            </w:r>
          </w:p>
        </w:tc>
        <w:tc>
          <w:tcPr>
            <w:tcW w:w="6322" w:type="dxa"/>
            <w:vAlign w:val="center"/>
          </w:tcPr>
          <w:p w14:paraId="20802058" w14:textId="6B5B53B7" w:rsidR="000152EA" w:rsidRPr="000152EA" w:rsidRDefault="003F3435" w:rsidP="002436CD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hyperlink r:id="rId11" w:history="1">
              <w:r w:rsidR="000152EA" w:rsidRPr="000152EA">
                <w:rPr>
                  <w:rFonts w:ascii="Times New Roman" w:eastAsia="微软雅黑" w:hAnsi="Times New Roman" w:cs="Times New Roman"/>
                  <w:kern w:val="0"/>
                  <w:szCs w:val="21"/>
                </w:rPr>
                <w:t>http://hdock.phys.hust.edu.cn/</w:t>
              </w:r>
            </w:hyperlink>
          </w:p>
        </w:tc>
      </w:tr>
      <w:tr w:rsidR="000152EA" w14:paraId="0E14D6D8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4943FCDE" w14:textId="20AD4F9C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OSTAR</w:t>
            </w:r>
          </w:p>
        </w:tc>
        <w:tc>
          <w:tcPr>
            <w:tcW w:w="6322" w:type="dxa"/>
            <w:vAlign w:val="center"/>
          </w:tcPr>
          <w:p w14:paraId="5048A5FE" w14:textId="08563547" w:rsidR="000152EA" w:rsidRPr="000152EA" w:rsidRDefault="000152EA" w:rsidP="00243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kern w:val="0"/>
                <w:szCs w:val="21"/>
              </w:rPr>
              <w:t>http://lulab.life.tsinghua.edu.cn/postar/index.php</w:t>
            </w:r>
          </w:p>
        </w:tc>
      </w:tr>
      <w:tr w:rsidR="000152EA" w14:paraId="5E714E3D" w14:textId="77777777" w:rsidTr="000F7EA7">
        <w:trPr>
          <w:trHeight w:val="567"/>
          <w:jc w:val="center"/>
        </w:trPr>
        <w:tc>
          <w:tcPr>
            <w:tcW w:w="1974" w:type="dxa"/>
            <w:vAlign w:val="center"/>
          </w:tcPr>
          <w:p w14:paraId="297502E4" w14:textId="73C096F4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etascape</w:t>
            </w:r>
            <w:proofErr w:type="spellEnd"/>
          </w:p>
        </w:tc>
        <w:tc>
          <w:tcPr>
            <w:tcW w:w="6322" w:type="dxa"/>
            <w:vAlign w:val="center"/>
          </w:tcPr>
          <w:p w14:paraId="08FC9F20" w14:textId="5D3E15AD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kern w:val="0"/>
                <w:szCs w:val="21"/>
              </w:rPr>
              <w:t>http://metascape.org/</w:t>
            </w:r>
          </w:p>
        </w:tc>
      </w:tr>
      <w:tr w:rsidR="000152EA" w14:paraId="222A020A" w14:textId="77777777" w:rsidTr="000F7EA7">
        <w:trPr>
          <w:trHeight w:val="567"/>
          <w:jc w:val="center"/>
        </w:trPr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0B01449C" w14:textId="409CF2BA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olecular Signatures Database</w:t>
            </w:r>
          </w:p>
        </w:tc>
        <w:tc>
          <w:tcPr>
            <w:tcW w:w="6322" w:type="dxa"/>
            <w:tcBorders>
              <w:bottom w:val="single" w:sz="4" w:space="0" w:color="auto"/>
            </w:tcBorders>
            <w:vAlign w:val="center"/>
          </w:tcPr>
          <w:p w14:paraId="4AB1CD9E" w14:textId="67EB3C5A" w:rsidR="000152EA" w:rsidRPr="000152EA" w:rsidRDefault="000152EA" w:rsidP="002436CD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152EA">
              <w:rPr>
                <w:rFonts w:ascii="Times New Roman" w:eastAsia="微软雅黑" w:hAnsi="Times New Roman" w:cs="Times New Roman"/>
                <w:kern w:val="0"/>
                <w:szCs w:val="21"/>
              </w:rPr>
              <w:t>http://software.broadinstitute.org/gsea/msigdb</w:t>
            </w:r>
          </w:p>
        </w:tc>
      </w:tr>
    </w:tbl>
    <w:p w14:paraId="535FAA19" w14:textId="54DD1E39" w:rsidR="002436CD" w:rsidRDefault="002436CD" w:rsidP="002436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1DD58DC" w14:textId="2410541B" w:rsidR="00153049" w:rsidRPr="00153049" w:rsidRDefault="00153049" w:rsidP="0015304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436CD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2436CD">
        <w:rPr>
          <w:rFonts w:ascii="Times New Roman" w:hAnsi="Times New Roman" w:cs="Times New Roman"/>
          <w:b/>
          <w:bCs/>
          <w:sz w:val="28"/>
          <w:szCs w:val="28"/>
        </w:rPr>
        <w:t>. Primers used in this study</w:t>
      </w:r>
    </w:p>
    <w:tbl>
      <w:tblPr>
        <w:tblStyle w:val="a7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3716"/>
        <w:gridCol w:w="3948"/>
      </w:tblGrid>
      <w:tr w:rsidR="00153049" w:rsidRPr="002436CD" w14:paraId="063E2D2A" w14:textId="77777777" w:rsidTr="000F7EA7">
        <w:trPr>
          <w:trHeight w:val="567"/>
          <w:jc w:val="center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0E70F" w14:textId="77777777" w:rsidR="00153049" w:rsidRPr="002436CD" w:rsidRDefault="00153049" w:rsidP="00B924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6CD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D2E7A" w14:textId="77777777" w:rsidR="00153049" w:rsidRPr="002436CD" w:rsidRDefault="00153049" w:rsidP="00B924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6CD">
              <w:rPr>
                <w:rFonts w:ascii="Times New Roman" w:hAnsi="Times New Roman" w:cs="Times New Roman"/>
                <w:szCs w:val="21"/>
              </w:rPr>
              <w:t>Forward primer (5‘-3’)</w:t>
            </w: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CB3E6" w14:textId="77777777" w:rsidR="00153049" w:rsidRPr="002436CD" w:rsidRDefault="00153049" w:rsidP="00B924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6CD">
              <w:rPr>
                <w:rFonts w:ascii="Times New Roman" w:hAnsi="Times New Roman" w:cs="Times New Roman"/>
                <w:szCs w:val="21"/>
              </w:rPr>
              <w:t>Reverse primer (5‘-3’)</w:t>
            </w:r>
          </w:p>
        </w:tc>
      </w:tr>
      <w:tr w:rsidR="00153049" w:rsidRPr="002436CD" w14:paraId="1565B03F" w14:textId="77777777" w:rsidTr="000F7EA7">
        <w:trPr>
          <w:trHeight w:val="567"/>
          <w:jc w:val="center"/>
        </w:trPr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1A5756FD" w14:textId="77777777" w:rsidR="00153049" w:rsidRPr="002436CD" w:rsidRDefault="00153049" w:rsidP="00B9243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MAFG-AS1</w:t>
            </w:r>
          </w:p>
        </w:tc>
        <w:tc>
          <w:tcPr>
            <w:tcW w:w="3716" w:type="dxa"/>
            <w:tcBorders>
              <w:top w:val="single" w:sz="4" w:space="0" w:color="auto"/>
            </w:tcBorders>
            <w:vAlign w:val="center"/>
          </w:tcPr>
          <w:p w14:paraId="23B0DA44" w14:textId="77777777" w:rsidR="00153049" w:rsidRPr="002436CD" w:rsidRDefault="00153049" w:rsidP="00B924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AAGGTGTTCCGTGGTCAGT</w:t>
            </w:r>
          </w:p>
        </w:tc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52B21893" w14:textId="77777777" w:rsidR="00153049" w:rsidRPr="002436CD" w:rsidRDefault="00153049" w:rsidP="00B924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ATGAGTGTGCGGAGTGAGA</w:t>
            </w:r>
          </w:p>
        </w:tc>
      </w:tr>
      <w:tr w:rsidR="00153049" w:rsidRPr="002436CD" w14:paraId="0290A2AD" w14:textId="77777777" w:rsidTr="000F7EA7">
        <w:trPr>
          <w:trHeight w:val="567"/>
          <w:jc w:val="center"/>
        </w:trPr>
        <w:tc>
          <w:tcPr>
            <w:tcW w:w="1262" w:type="dxa"/>
            <w:vAlign w:val="center"/>
          </w:tcPr>
          <w:p w14:paraId="7927297D" w14:textId="77777777" w:rsidR="00153049" w:rsidRPr="002436CD" w:rsidRDefault="00153049" w:rsidP="00B924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436CD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HuR</w:t>
            </w:r>
            <w:proofErr w:type="spellEnd"/>
          </w:p>
        </w:tc>
        <w:tc>
          <w:tcPr>
            <w:tcW w:w="3716" w:type="dxa"/>
            <w:vAlign w:val="center"/>
          </w:tcPr>
          <w:p w14:paraId="6E6FA0FC" w14:textId="77777777" w:rsidR="00153049" w:rsidRPr="002436CD" w:rsidRDefault="00153049" w:rsidP="00B924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GGTGACATCGGGAGAACG</w:t>
            </w:r>
          </w:p>
        </w:tc>
        <w:tc>
          <w:tcPr>
            <w:tcW w:w="3948" w:type="dxa"/>
            <w:vAlign w:val="center"/>
          </w:tcPr>
          <w:p w14:paraId="4B7FD80F" w14:textId="77777777" w:rsidR="00153049" w:rsidRPr="002436CD" w:rsidRDefault="00153049" w:rsidP="00B9243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TGAACAGGCTTCGTAACTCAT</w:t>
            </w:r>
          </w:p>
        </w:tc>
      </w:tr>
      <w:tr w:rsidR="00153049" w:rsidRPr="002436CD" w14:paraId="26452A03" w14:textId="77777777" w:rsidTr="000F7EA7">
        <w:trPr>
          <w:trHeight w:val="567"/>
          <w:jc w:val="center"/>
        </w:trPr>
        <w:tc>
          <w:tcPr>
            <w:tcW w:w="1262" w:type="dxa"/>
            <w:vAlign w:val="center"/>
          </w:tcPr>
          <w:p w14:paraId="01BD778E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PTBP1</w:t>
            </w:r>
          </w:p>
        </w:tc>
        <w:tc>
          <w:tcPr>
            <w:tcW w:w="3716" w:type="dxa"/>
            <w:vAlign w:val="center"/>
          </w:tcPr>
          <w:p w14:paraId="5CA0389C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GCGCGTGAAGATCCTGTTC</w:t>
            </w:r>
          </w:p>
        </w:tc>
        <w:tc>
          <w:tcPr>
            <w:tcW w:w="3948" w:type="dxa"/>
            <w:vAlign w:val="center"/>
          </w:tcPr>
          <w:p w14:paraId="09A8A817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AGGGGTGAGTTGCCGTAG</w:t>
            </w:r>
          </w:p>
        </w:tc>
      </w:tr>
      <w:tr w:rsidR="00153049" w:rsidRPr="002436CD" w14:paraId="7F5484C5" w14:textId="77777777" w:rsidTr="000F7EA7">
        <w:trPr>
          <w:trHeight w:val="567"/>
          <w:jc w:val="center"/>
        </w:trPr>
        <w:tc>
          <w:tcPr>
            <w:tcW w:w="1262" w:type="dxa"/>
            <w:vAlign w:val="center"/>
          </w:tcPr>
          <w:p w14:paraId="46697CA5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716" w:type="dxa"/>
            <w:vAlign w:val="center"/>
          </w:tcPr>
          <w:p w14:paraId="57DFB1B0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GAGCGAGATCCCTCCAAAAT</w:t>
            </w:r>
          </w:p>
        </w:tc>
        <w:tc>
          <w:tcPr>
            <w:tcW w:w="3948" w:type="dxa"/>
            <w:vAlign w:val="center"/>
          </w:tcPr>
          <w:p w14:paraId="3BB08E6B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GCTGTTGTCATACTTCTCATGG</w:t>
            </w:r>
          </w:p>
        </w:tc>
      </w:tr>
      <w:tr w:rsidR="00153049" w:rsidRPr="002436CD" w14:paraId="2C09F196" w14:textId="77777777" w:rsidTr="000F7EA7">
        <w:trPr>
          <w:trHeight w:val="567"/>
          <w:jc w:val="center"/>
        </w:trPr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68767AF7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Cs w:val="21"/>
              </w:rPr>
              <w:t>U1</w:t>
            </w:r>
          </w:p>
        </w:tc>
        <w:tc>
          <w:tcPr>
            <w:tcW w:w="3716" w:type="dxa"/>
            <w:tcBorders>
              <w:bottom w:val="single" w:sz="4" w:space="0" w:color="auto"/>
            </w:tcBorders>
            <w:vAlign w:val="center"/>
          </w:tcPr>
          <w:p w14:paraId="24584A3F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GGGAGATACCATGATCACGAAGGT</w:t>
            </w:r>
          </w:p>
        </w:tc>
        <w:tc>
          <w:tcPr>
            <w:tcW w:w="3948" w:type="dxa"/>
            <w:tcBorders>
              <w:bottom w:val="single" w:sz="4" w:space="0" w:color="auto"/>
            </w:tcBorders>
            <w:vAlign w:val="center"/>
          </w:tcPr>
          <w:p w14:paraId="6A2517AB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436CD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CACAAATTATGCAGTCGAGTTTCCC</w:t>
            </w:r>
          </w:p>
        </w:tc>
      </w:tr>
      <w:tr w:rsidR="00153049" w:rsidRPr="002436CD" w14:paraId="16CB847E" w14:textId="77777777" w:rsidTr="000F7EA7">
        <w:trPr>
          <w:jc w:val="center"/>
        </w:trPr>
        <w:tc>
          <w:tcPr>
            <w:tcW w:w="1262" w:type="dxa"/>
            <w:tcBorders>
              <w:top w:val="single" w:sz="4" w:space="0" w:color="auto"/>
            </w:tcBorders>
          </w:tcPr>
          <w:p w14:paraId="1485C1A4" w14:textId="77777777" w:rsidR="00153049" w:rsidRPr="002436CD" w:rsidRDefault="00153049" w:rsidP="00B92435">
            <w:pPr>
              <w:widowControl/>
              <w:spacing w:line="480" w:lineRule="atLeas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16" w:type="dxa"/>
            <w:tcBorders>
              <w:top w:val="single" w:sz="4" w:space="0" w:color="auto"/>
            </w:tcBorders>
          </w:tcPr>
          <w:p w14:paraId="6A626241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8" w:type="dxa"/>
            <w:tcBorders>
              <w:top w:val="single" w:sz="4" w:space="0" w:color="auto"/>
            </w:tcBorders>
          </w:tcPr>
          <w:p w14:paraId="5B6041DC" w14:textId="77777777" w:rsidR="00153049" w:rsidRPr="002436CD" w:rsidRDefault="00153049" w:rsidP="00B92435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D9A71EA" w14:textId="77777777" w:rsidR="00153049" w:rsidRPr="002436CD" w:rsidRDefault="00153049" w:rsidP="002436C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153049" w:rsidRPr="00243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3CE1C9" w14:textId="77777777" w:rsidR="003F3435" w:rsidRDefault="003F3435" w:rsidP="002436CD">
      <w:r>
        <w:separator/>
      </w:r>
    </w:p>
  </w:endnote>
  <w:endnote w:type="continuationSeparator" w:id="0">
    <w:p w14:paraId="768A4F64" w14:textId="77777777" w:rsidR="003F3435" w:rsidRDefault="003F3435" w:rsidP="00243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FDC07" w14:textId="77777777" w:rsidR="003F3435" w:rsidRDefault="003F3435" w:rsidP="002436CD">
      <w:r>
        <w:separator/>
      </w:r>
    </w:p>
  </w:footnote>
  <w:footnote w:type="continuationSeparator" w:id="0">
    <w:p w14:paraId="46420D8B" w14:textId="77777777" w:rsidR="003F3435" w:rsidRDefault="003F3435" w:rsidP="00243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89"/>
    <w:rsid w:val="000152EA"/>
    <w:rsid w:val="000F7EA7"/>
    <w:rsid w:val="00153049"/>
    <w:rsid w:val="002436CD"/>
    <w:rsid w:val="003623C5"/>
    <w:rsid w:val="003F3435"/>
    <w:rsid w:val="0052589E"/>
    <w:rsid w:val="00835189"/>
    <w:rsid w:val="009734ED"/>
    <w:rsid w:val="00C9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DD9A6"/>
  <w15:chartTrackingRefBased/>
  <w15:docId w15:val="{EF72E9F9-0D77-4099-AE96-A3E85FC8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6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6CD"/>
    <w:rPr>
      <w:sz w:val="18"/>
      <w:szCs w:val="18"/>
    </w:rPr>
  </w:style>
  <w:style w:type="table" w:styleId="a7">
    <w:name w:val="Table Grid"/>
    <w:basedOn w:val="a1"/>
    <w:uiPriority w:val="39"/>
    <w:rsid w:val="00243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436C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36CD"/>
    <w:rPr>
      <w:sz w:val="18"/>
      <w:szCs w:val="18"/>
    </w:rPr>
  </w:style>
  <w:style w:type="character" w:styleId="aa">
    <w:name w:val="Hyperlink"/>
    <w:basedOn w:val="a0"/>
    <w:uiPriority w:val="99"/>
    <w:unhideWhenUsed/>
    <w:rsid w:val="000152EA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152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.cancer-pku.cn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xena.ucsc.edu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c.manuscriptcentral.com/ctm2?DOWNLOAD=TRUE&amp;PARAMS=xik_2xQobB2gdaMfkq7Rq7qLFdCXJVo3VJc7ZZkEZuNGg7DwiPVN1EG1FtTtLWXqzyQDoUTqPovK7V7sJP3UtFBHFXpUZAr1nkkFHPM3skbjqNRM5VANkqbQC9KUgMYxB3qv4UujXfprRW5PBALdntimDS8cSJQXbyjeJ78TcjvQqjzDUmqSnGtovKYq5jR6AYJGDaxgc1QaeviWhJhQyZpVRfCQdFYW3gpS5pmXYxEvdcPGyCysfGkC4UY7FRU1NVin2nHJvt1" TargetMode="External"/><Relationship Id="rId11" Type="http://schemas.openxmlformats.org/officeDocument/2006/relationships/hyperlink" Target="http://hdock.phys.hust.edu.cn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starbase.sysu.edu.cn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ualcan.path.uab.edu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daye</dc:creator>
  <cp:keywords/>
  <dc:description/>
  <cp:lastModifiedBy>xiao daye</cp:lastModifiedBy>
  <cp:revision>4</cp:revision>
  <dcterms:created xsi:type="dcterms:W3CDTF">2020-11-18T15:35:00Z</dcterms:created>
  <dcterms:modified xsi:type="dcterms:W3CDTF">2020-11-18T16:42:00Z</dcterms:modified>
</cp:coreProperties>
</file>